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E86FB" w14:textId="77777777" w:rsidR="000468B1" w:rsidRPr="00C56957" w:rsidRDefault="000468B1" w:rsidP="000468B1">
      <w:pPr>
        <w:rPr>
          <w:rFonts w:ascii="Times New Roman" w:hAnsi="Times New Roman"/>
          <w:b/>
          <w:bCs/>
        </w:rPr>
      </w:pPr>
    </w:p>
    <w:tbl>
      <w:tblPr>
        <w:tblStyle w:val="2"/>
        <w:tblW w:w="9360" w:type="dxa"/>
        <w:tblLayout w:type="fixed"/>
        <w:tblLook w:val="0400" w:firstRow="0" w:lastRow="0" w:firstColumn="0" w:lastColumn="0" w:noHBand="0" w:noVBand="1"/>
      </w:tblPr>
      <w:tblGrid>
        <w:gridCol w:w="900"/>
        <w:gridCol w:w="6661"/>
        <w:gridCol w:w="814"/>
        <w:gridCol w:w="985"/>
      </w:tblGrid>
      <w:tr w:rsidR="000468B1" w14:paraId="1E7CB9FB" w14:textId="77777777" w:rsidTr="002C6906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6D2DA3" w14:textId="77777777" w:rsidR="000468B1" w:rsidRDefault="000468B1" w:rsidP="002C6906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Table S1. Strains used for this study. All auxotrophic markers are standard BY alleles.</w:t>
            </w:r>
          </w:p>
        </w:tc>
      </w:tr>
      <w:tr w:rsidR="000468B1" w14:paraId="4E00D798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79E0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5AC0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5B20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BB1C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468B1" w14:paraId="2F6486B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BBF0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0128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D57F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2 his3 ura3 met15 kar4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3D34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D280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0CF0305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0872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129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D9BE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ra3 leu2 his3 lys2 can1::LEU2+-MFA1pr-HIS3 kar4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2409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399C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505900B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3923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294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DE33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RA3::GFP-TUB1/+ SPC42-mcherry::HIS3/+ +/kar4::URA3 HPH::Pz3ev-IME1/+ leu2::ACT1PR-3ZEV-NatMX/leu2 his3/+ ura3/" met15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2592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3BC8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25610DB1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3C48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29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709F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RA3::GFP-TUB1/+ SPC42-mcherry::HIS3/+ kar4::KANMX/kar4::URA3 HPH::Pz3ev-IME1/+ leu2::ACT1PR-3ZEV-NatMX/leu2 his3/+ ura3/" met15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5446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E2C2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51E5B62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70F4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J69-4A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0DCD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p1-901 leu2-3,112 ura3-52 his3-d200 gal4 gal80 GAL2-ADE2 LYS2::GAL1::HIS3 met2::GAL7-lacZ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4449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77E8B" w14:textId="213661DC" w:rsidR="000468B1" w:rsidRDefault="00B61428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0468B1" w14:paraId="136BC8C8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4A3F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J69-4@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3A4C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p1-901 leu2-3,112 ura3-52 his3-d200 gal4 gal80 GAL-ADE2 LYS2::GAL1::HIS3 met2::GAL7-lacZ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65DC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7BD09" w14:textId="5D330265" w:rsidR="000468B1" w:rsidRDefault="00B61428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0468B1" w14:paraId="4DD3DD10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2513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2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2531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ra3/" lys2/" ho::LYS2/" arg4-BgIII/+ leu2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993D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9385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8AF72BD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49F2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2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9998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ra3/" lys2/" ho::LYS2/" arg4-BgIII/+ leu2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/+ ime4::URA3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43A3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95BB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1EB1B1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19A8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51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2B73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::LYS2/" arg4-BglII/+ +/leu2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lys2-SK1/" ura3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/" kar4::KANMX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A8D7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2170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6ADF2D9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C667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5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3431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::LYS2/" arg4-BglII/+ +/leu2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lys2-SK1/" ura3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/"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zl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::NAT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17FC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EE40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2ED87DE2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A4BA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5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5BAF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::LYS2/" arg4-BglII/+ +/leu2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lys2-SK1/" ura3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G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/" kar4::KANMX/"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zl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::NAT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3238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78F1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4CE6BB0C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2009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25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CC71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leu2/" his3/" ura3/" lys2/+ met15/+ kar4::KANMX/" MUM2-4MYC::HIS3/+ [URA+]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EA65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FD0B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20C9750D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2888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25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CCD0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2/" his3/" ura3/" lys2/+ met15/+ kar4::KANMX/" MUM2-4MYC::HIS3 [KAR4-HA-URA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3716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20B5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202684A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3DF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40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279E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Z1-3HA::HIS3/+ KAR4-9MYC::KANMX/+ kfc1::KANMX/+ his3/" met15/+ leu2/" ura3/" lys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AB9D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7D4F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C36EAF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7C72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409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129E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Z1-3HA::HIS3/+  his3/" met15/+ leu2/" ura3/" lys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2000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7D65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7D986C3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0453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381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C402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ANMX::Pzev4-IME1/ime1::KANMX kar4::KANMX/" ura3d52/" his3d100/+ leu2::ACT1PR-42EV-NATMX/leu2 ybr032w::LEU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4C9B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C47C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4BBECBB2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3C3E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381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F3F5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ANMX::Pzev4-IME1/ime1::KANMX kar4::KANMX/+ ura3d52/" his3d100/+ leu2::ACT1PR-42EV-NATMX/leu2 ybr032w::LEU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D14C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367B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9BCBEE0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93AE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45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6E9C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me1::KANMX/" leu2/" his3/" ura3/" lys2/+ met15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309A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6126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884EA8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37FD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5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BA36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" leu2/" ura3/" lys2/+ met15/+ rme1(-308A)::KAN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9B4B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7813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E41E51B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71FA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59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724B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" leu2/" ura3/" lys2/+ met15/+ rme1(-308A)::KANMX/" kar4::HPH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927E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D6AA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ADC0928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F257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6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DD65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2/" his3/" ura3/" met15/+ lys2/+ rme1::KANMX/" kar4::HPH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5C99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2651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B7A40C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80C7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50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1F46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" leu2/" ura3/" lys2/+ met15/+ GFP-IME1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A442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638B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8883ED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522E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70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A0D9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" leu2/" ura3/" lys2/+ met15/+ GFP-IME1/" kar4::HPH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7D03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AB11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E7C76B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F40E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22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8C6F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" leu2/" ura3/" lys2/+ met15/+ rme1Δ::KANMX/" kar4Δ::HPHMX/" GFP-IME1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4BEC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8A19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A17FB36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27E2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6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D8E4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2/" his3/" ura3/" met15/+ lys2/+ 3xFLAG-RME1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929C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41F7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6442A41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D1E6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69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55DA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2/" his3/" ura3/" met15/+ lys2/+ 3xFLAG-RME1/" kar4::HPHMX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73EB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CD06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26514F8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5DED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y914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2FF8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ys2/" ho::LYS2/" 3xmyc-IME4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0B51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FA977" w14:textId="6FFDC848" w:rsidR="000468B1" w:rsidRDefault="00B61428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0468B1" w14:paraId="48FA4E70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AE246A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4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5BD8FB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ys2/" ho::LYS2/" 3xmyc-IME4/" kar4::HPHMX/kar4::KANMX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43E727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AB9E7B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AEE4C95" w14:textId="77777777" w:rsidTr="002C6906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FF02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MY 16616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C333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5061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8778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214701D5" w14:textId="77777777" w:rsidTr="002C6906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CE87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2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EEC4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RIM4/+ leu2::act1pr-Z3EV-NATMX/leu2 ura3/" his3/+ lys2/+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B51D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F43C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26B256C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DFD2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4B008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HPH::PZ3EV-RIM4/+ leu2Δ0::act1pr-Z3EV-NATMX/" ura3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202F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8925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BD4519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7642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4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A5EC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leu2::act1pr-Z3EV-NATMX/leu2 ura3/" his3/+ lys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2233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DB20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45CEFA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C23BE" w14:textId="77777777" w:rsidR="000468B1" w:rsidRDefault="000468B1" w:rsidP="002C6906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Y 1661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407E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kar4::KANMX/"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0785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4B33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69969D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26788" w14:textId="77777777" w:rsidR="000468B1" w:rsidRDefault="000468B1" w:rsidP="002C6906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Y 16531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A971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leu2::act1pr-Z3EV-NATMX/leu2 ura3/" his3/+ met15/+ kar4::KANMX/kar4::UR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3EAA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F096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4EBC26E2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F7098" w14:textId="77777777" w:rsidR="000468B1" w:rsidRDefault="000468B1" w:rsidP="002C6906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Y 1653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F563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RIM4/+ leu2::act1pr-Z3EV-NATMX/leu2 ura3/" kar4::LEU2/kar4::KANMX4 lys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BD53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ECF1C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65816A7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C9168" w14:textId="77777777" w:rsidR="000468B1" w:rsidRDefault="000468B1" w:rsidP="002C6906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Y 1653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30C6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HPHMX::PZ3EV-RIM4/+ leu2::act1pr-Z3EV-NATMX/" ura3/" kar4::LEU2/kar4::UR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0ED5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F107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7D3194D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9C1B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19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A249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mum2::KANMX/"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9651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7960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468655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E96D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2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E416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leu2::act1pr-Z3EV-NATMX/leu2 ura3/" lys2/+ his3/+ mum2::URA3/mum2::KANMX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ED66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498D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586A12C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5AB5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2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A89B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RIM4/+ leu2::act1pr-Z3EV-NATMX/leu2 ura3/" lys2/+ his3/+ mum2::LEU2/mum2::KANMX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2D16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9448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6E8F61D1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1DC5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2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DE64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HPHMX::PZ3EV-RIM4/+ leu2::act1pr-Z3EV-NATMX/" ura3/" mum2::URA3/mum2::LEU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7AC8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35BA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0C8407A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8747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20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864C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slz1::KANMX/"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EE995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3B0F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0493AC9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E7F3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3DE7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RIM4/+ leu2::act1pr-Z3EV-NATMX/leu2 ura3/" slz1::LEU2/slz1::KAMNMX his3/+ met15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A4183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026F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0E4ABDC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20FE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8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8D6F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leu2::act1pr-Z3EV-NATMX/leu2 ura3/" slz1::URA3/slz1::KANMX his3/+ lys2/+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C084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6E61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4A8F1DCE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1EBA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39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AC34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HPHMX::PZ3EV-RIM4/+ leu2::act1pr-Z3EV-NATMX/" ura3/" slz1::URA3/slz1::LEU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36C6B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2F9A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4A9C573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747E4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31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DF0C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ime4::KANMX/"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B2BB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88CA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8C73E19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8CFAE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434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4064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RIM4/+ leu2::act1pr-Z3EV-NATMX/leu2 ura3/" met15/+ his3/+ ime4::LEU2/ime4::UR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190E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005B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0BA6A59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64D6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43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3454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HPHMX::PZ3EV-RIM4/+ leu2::act1pr-Z3EV-NATMX/" ura3/" ime4::LEU2/ime4::UR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6644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0DDD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7CB7FAA9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EC6D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313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F700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leu2::act1pr-Z3EV-NATMX/leu2 ura3/" met15/+ his3/+ ime4::LEU2/ ime4::UR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9F71D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9F85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5920DD1D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83149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21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79C27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/leu2::pACT1-Z3EV-NATMX +/lys2 met15/+ ura3/" ime4-cat/"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E6DD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7C94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3C473764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F905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615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1BF56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is3/" leu2::pACT1-Z3EV-NATMX/leu2 ura3/" HPHMX::PZ3EV-IME1/+ ime4::LEU2/ime4-cat HPHMX::PZ3EV-RIM4/+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61CA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55D41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1E3637AB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4DAB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06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63FD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PHMX::PZ3EV-IME1/+ ime4::URA3/ime4-cat his3/+ leu2/leu2::act1pr-Z3EV-NATMX lys2/+ ura3/"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D0EC0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BB332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468B1" w14:paraId="1D704EFF" w14:textId="77777777" w:rsidTr="002C6906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25EE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 16507</w:t>
            </w: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0B90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s3/+  lys2/+ ura3/" ime4-cat/ime4::LEU2 HPHMX::PZ3EV-RIM4/+ leu2::act1pr-Z3EV-NATMX/leu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8642A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288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798DF" w14:textId="77777777" w:rsidR="000468B1" w:rsidRDefault="000468B1" w:rsidP="002C690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8935803" w14:textId="77777777" w:rsidR="000468B1" w:rsidRPr="00D37A3E" w:rsidRDefault="000468B1" w:rsidP="000468B1">
      <w:pPr>
        <w:rPr>
          <w:rFonts w:ascii="Times New Roman" w:eastAsia="Times New Roman" w:hAnsi="Times New Roman"/>
          <w:sz w:val="18"/>
          <w:szCs w:val="18"/>
        </w:rPr>
      </w:pPr>
    </w:p>
    <w:p w14:paraId="4A2BB233" w14:textId="77777777" w:rsidR="00D37A3E" w:rsidRDefault="00D37A3E" w:rsidP="000468B1">
      <w:pPr>
        <w:rPr>
          <w:rFonts w:ascii="Times New Roman" w:hAnsi="Times New Roman"/>
        </w:rPr>
      </w:pPr>
    </w:p>
    <w:p w14:paraId="26238F83" w14:textId="2DA91231" w:rsidR="00EF7CA5" w:rsidRDefault="00D37A3E" w:rsidP="000468B1">
      <w:pPr>
        <w:rPr>
          <w:rFonts w:ascii="Times New Roman" w:hAnsi="Times New Roman"/>
        </w:rPr>
      </w:pPr>
      <w:r w:rsidRPr="00D37A3E">
        <w:rPr>
          <w:rFonts w:ascii="Times New Roman" w:hAnsi="Times New Roman"/>
        </w:rPr>
        <w:t>References</w:t>
      </w:r>
      <w:r>
        <w:rPr>
          <w:rFonts w:ascii="Times New Roman" w:hAnsi="Times New Roman"/>
        </w:rPr>
        <w:t>:</w:t>
      </w:r>
    </w:p>
    <w:p w14:paraId="016C0CE1" w14:textId="2936B47C" w:rsidR="00D37A3E" w:rsidRDefault="00D37A3E" w:rsidP="000468B1">
      <w:pPr>
        <w:rPr>
          <w:rFonts w:ascii="Times New Roman" w:hAnsi="Times New Roman"/>
        </w:rPr>
      </w:pPr>
    </w:p>
    <w:p w14:paraId="127F8895" w14:textId="1F9C5CD9" w:rsidR="00D37A3E" w:rsidRPr="00B61428" w:rsidRDefault="00D37A3E" w:rsidP="00B6142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B61428">
        <w:rPr>
          <w:rFonts w:ascii="Times New Roman" w:hAnsi="Times New Roman"/>
        </w:rPr>
        <w:t xml:space="preserve">James P, </w:t>
      </w:r>
      <w:proofErr w:type="spellStart"/>
      <w:r w:rsidRPr="00B61428">
        <w:rPr>
          <w:rFonts w:ascii="Times New Roman" w:hAnsi="Times New Roman"/>
        </w:rPr>
        <w:t>Halladay</w:t>
      </w:r>
      <w:proofErr w:type="spellEnd"/>
      <w:r w:rsidRPr="00B61428">
        <w:rPr>
          <w:rFonts w:ascii="Times New Roman" w:hAnsi="Times New Roman"/>
        </w:rPr>
        <w:t xml:space="preserve"> J, Craig EA. Genomic libraries and a host strain designed for highly efficient two-hybrid selection in yeast. </w:t>
      </w:r>
      <w:r w:rsidRPr="00584846">
        <w:rPr>
          <w:rFonts w:ascii="Times New Roman" w:hAnsi="Times New Roman"/>
        </w:rPr>
        <w:t>Genetics</w:t>
      </w:r>
      <w:r w:rsidRPr="00B61428">
        <w:rPr>
          <w:rFonts w:ascii="Times New Roman" w:hAnsi="Times New Roman"/>
        </w:rPr>
        <w:t>. 1996 Dec</w:t>
      </w:r>
      <w:proofErr w:type="gramStart"/>
      <w:r w:rsidRPr="00B61428">
        <w:rPr>
          <w:rFonts w:ascii="Times New Roman" w:hAnsi="Times New Roman"/>
        </w:rPr>
        <w:t>;144</w:t>
      </w:r>
      <w:proofErr w:type="gramEnd"/>
      <w:r w:rsidRPr="00B61428">
        <w:rPr>
          <w:rFonts w:ascii="Times New Roman" w:hAnsi="Times New Roman"/>
        </w:rPr>
        <w:t xml:space="preserve">(4):1425-36. </w:t>
      </w:r>
      <w:proofErr w:type="spellStart"/>
      <w:proofErr w:type="gramStart"/>
      <w:r w:rsidRPr="00B61428">
        <w:rPr>
          <w:rFonts w:ascii="Times New Roman" w:hAnsi="Times New Roman"/>
        </w:rPr>
        <w:t>doi</w:t>
      </w:r>
      <w:proofErr w:type="spellEnd"/>
      <w:proofErr w:type="gramEnd"/>
      <w:r w:rsidRPr="00B61428">
        <w:rPr>
          <w:rFonts w:ascii="Times New Roman" w:hAnsi="Times New Roman"/>
        </w:rPr>
        <w:t xml:space="preserve">: 10.1093/genetics/144.4.1425. PubMed PMID: 8978031; PubMed Central PMCID: PMC1207695. </w:t>
      </w:r>
    </w:p>
    <w:p w14:paraId="4ED06639" w14:textId="77777777" w:rsidR="00D37A3E" w:rsidRDefault="00D37A3E" w:rsidP="000468B1">
      <w:pPr>
        <w:rPr>
          <w:rFonts w:ascii="Times New Roman" w:hAnsi="Times New Roman"/>
        </w:rPr>
      </w:pPr>
    </w:p>
    <w:p w14:paraId="32B6BAFC" w14:textId="5DD2A2DC" w:rsidR="00D37A3E" w:rsidRPr="00B61428" w:rsidRDefault="00D37A3E" w:rsidP="00B6142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B61428">
        <w:rPr>
          <w:rFonts w:ascii="Times New Roman" w:hAnsi="Times New Roman"/>
        </w:rPr>
        <w:lastRenderedPageBreak/>
        <w:t>Agarwala</w:t>
      </w:r>
      <w:proofErr w:type="spellEnd"/>
      <w:r w:rsidRPr="00B61428">
        <w:rPr>
          <w:rFonts w:ascii="Times New Roman" w:hAnsi="Times New Roman"/>
        </w:rPr>
        <w:t xml:space="preserve"> SD, </w:t>
      </w:r>
      <w:proofErr w:type="spellStart"/>
      <w:r w:rsidRPr="00B61428">
        <w:rPr>
          <w:rFonts w:ascii="Times New Roman" w:hAnsi="Times New Roman"/>
        </w:rPr>
        <w:t>Blitzblau</w:t>
      </w:r>
      <w:proofErr w:type="spellEnd"/>
      <w:r w:rsidRPr="00B61428">
        <w:rPr>
          <w:rFonts w:ascii="Times New Roman" w:hAnsi="Times New Roman"/>
        </w:rPr>
        <w:t xml:space="preserve"> HG, </w:t>
      </w:r>
      <w:proofErr w:type="spellStart"/>
      <w:r w:rsidRPr="00B61428">
        <w:rPr>
          <w:rFonts w:ascii="Times New Roman" w:hAnsi="Times New Roman"/>
        </w:rPr>
        <w:t>Hochwagen</w:t>
      </w:r>
      <w:proofErr w:type="spellEnd"/>
      <w:r w:rsidRPr="00B61428">
        <w:rPr>
          <w:rFonts w:ascii="Times New Roman" w:hAnsi="Times New Roman"/>
        </w:rPr>
        <w:t xml:space="preserve"> A, Fink GR. RNA methylation by the MIS </w:t>
      </w:r>
      <w:bookmarkStart w:id="0" w:name="_GoBack"/>
      <w:bookmarkEnd w:id="0"/>
      <w:r w:rsidRPr="00B61428">
        <w:rPr>
          <w:rFonts w:ascii="Times New Roman" w:hAnsi="Times New Roman"/>
        </w:rPr>
        <w:t xml:space="preserve">complex regulates a cell fate decision in yeast. </w:t>
      </w:r>
      <w:proofErr w:type="spellStart"/>
      <w:r w:rsidRPr="00584846">
        <w:rPr>
          <w:rFonts w:ascii="Times New Roman" w:hAnsi="Times New Roman"/>
        </w:rPr>
        <w:t>PLoS</w:t>
      </w:r>
      <w:proofErr w:type="spellEnd"/>
      <w:r w:rsidRPr="00584846">
        <w:rPr>
          <w:rFonts w:ascii="Times New Roman" w:hAnsi="Times New Roman"/>
        </w:rPr>
        <w:t xml:space="preserve"> Genet</w:t>
      </w:r>
      <w:r w:rsidRPr="00B61428">
        <w:rPr>
          <w:rFonts w:ascii="Times New Roman" w:hAnsi="Times New Roman"/>
        </w:rPr>
        <w:t>. 2012</w:t>
      </w:r>
      <w:proofErr w:type="gramStart"/>
      <w:r w:rsidRPr="00B61428">
        <w:rPr>
          <w:rFonts w:ascii="Times New Roman" w:hAnsi="Times New Roman"/>
        </w:rPr>
        <w:t>;8</w:t>
      </w:r>
      <w:proofErr w:type="gramEnd"/>
      <w:r w:rsidRPr="00B61428">
        <w:rPr>
          <w:rFonts w:ascii="Times New Roman" w:hAnsi="Times New Roman"/>
        </w:rPr>
        <w:t xml:space="preserve">(6):e1002732. </w:t>
      </w:r>
      <w:proofErr w:type="spellStart"/>
      <w:proofErr w:type="gramStart"/>
      <w:r w:rsidRPr="00B61428">
        <w:rPr>
          <w:rFonts w:ascii="Times New Roman" w:hAnsi="Times New Roman"/>
        </w:rPr>
        <w:t>doi</w:t>
      </w:r>
      <w:proofErr w:type="spellEnd"/>
      <w:proofErr w:type="gramEnd"/>
      <w:r w:rsidRPr="00B61428">
        <w:rPr>
          <w:rFonts w:ascii="Times New Roman" w:hAnsi="Times New Roman"/>
        </w:rPr>
        <w:t>: 10.1371/journal.pgen.1002732. PubMed PMID: 22685417; PubMed Central PMCID: PMC3369947.</w:t>
      </w:r>
    </w:p>
    <w:sectPr w:rsidR="00D37A3E" w:rsidRPr="00B61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21AFB"/>
    <w:multiLevelType w:val="hybridMultilevel"/>
    <w:tmpl w:val="040C8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8B1"/>
    <w:rsid w:val="000468B1"/>
    <w:rsid w:val="00346F36"/>
    <w:rsid w:val="00385FD7"/>
    <w:rsid w:val="00584846"/>
    <w:rsid w:val="007A75CC"/>
    <w:rsid w:val="008E5DE1"/>
    <w:rsid w:val="00B61428"/>
    <w:rsid w:val="00BB02C1"/>
    <w:rsid w:val="00D37A3E"/>
    <w:rsid w:val="00D84F36"/>
    <w:rsid w:val="00E15006"/>
    <w:rsid w:val="00EE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5FF2E"/>
  <w15:chartTrackingRefBased/>
  <w15:docId w15:val="{AFB616CD-3F6A-4D1D-BFB4-1C65CAE7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8B1"/>
    <w:pPr>
      <w:spacing w:after="0" w:line="240" w:lineRule="auto"/>
    </w:pPr>
    <w:rPr>
      <w:rFonts w:ascii="Helvetica" w:eastAsiaTheme="minorEastAsia" w:hAnsi="Helvetica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468B1"/>
    <w:pPr>
      <w:spacing w:after="0" w:line="240" w:lineRule="auto"/>
    </w:pPr>
    <w:rPr>
      <w:rFonts w:ascii="Helvetica Neue" w:eastAsia="Helvetica Neue" w:hAnsi="Helvetica Neue" w:cs="Helvetica Neue"/>
      <w:kern w:val="0"/>
      <w:sz w:val="24"/>
      <w:szCs w:val="24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B61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se</dc:creator>
  <cp:keywords/>
  <dc:description/>
  <cp:lastModifiedBy>Mark Rose</cp:lastModifiedBy>
  <cp:revision>5</cp:revision>
  <dcterms:created xsi:type="dcterms:W3CDTF">2023-08-10T21:46:00Z</dcterms:created>
  <dcterms:modified xsi:type="dcterms:W3CDTF">2023-08-10T21:53:00Z</dcterms:modified>
</cp:coreProperties>
</file>